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64BFF" w14:textId="77777777" w:rsidR="00D5564D" w:rsidRPr="00FC6722" w:rsidRDefault="00D5564D" w:rsidP="00D5564D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C6722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625E6787" w14:textId="77777777" w:rsidR="00D5564D" w:rsidRPr="00FC6722" w:rsidRDefault="00D5564D" w:rsidP="00D5564D">
      <w:pPr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Part of the comparison algorithm that is not marked with the full name in the text can be obtained from the following:</w:t>
      </w:r>
    </w:p>
    <w:p w14:paraId="5AB6837A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AOA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Archimedes optimization algorithm</w:t>
      </w:r>
    </w:p>
    <w:p w14:paraId="26DECC91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TSA:</w:t>
      </w:r>
      <w:r w:rsidRPr="00FC6722">
        <w:rPr>
          <w:rFonts w:ascii="Times New Roman" w:hAnsi="Times New Roman" w:cs="Times New Roman"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Tunicate Swarm Algorithm</w:t>
      </w:r>
    </w:p>
    <w:p w14:paraId="4C5AAA12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GWO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Grey Wolf Optimizer</w:t>
      </w:r>
    </w:p>
    <w:p w14:paraId="4D3B54BF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ESMA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 xml:space="preserve">Equilibrium slime </w:t>
      </w:r>
      <w:proofErr w:type="spellStart"/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mould</w:t>
      </w:r>
      <w:proofErr w:type="spellEnd"/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 xml:space="preserve"> algorithm</w:t>
      </w:r>
    </w:p>
    <w:p w14:paraId="782F05EA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L-SHADE:</w:t>
      </w:r>
      <w:r w:rsidRPr="00FC6722">
        <w:rPr>
          <w:rFonts w:ascii="Times New Roman" w:hAnsi="Times New Roman" w:cs="Times New Roman"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Successful History-based Adaptive DE variants with linear population size reduction</w:t>
      </w:r>
    </w:p>
    <w:p w14:paraId="3F02DCBE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CMA-ES:</w:t>
      </w:r>
      <w:r w:rsidRPr="00FC6722">
        <w:rPr>
          <w:rFonts w:ascii="Times New Roman" w:eastAsia="SimSun" w:hAnsi="Times New Roman" w:cs="Times New Roman"/>
          <w:b/>
          <w:color w:val="000000"/>
          <w:kern w:val="0"/>
          <w:sz w:val="22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The CMA Evolution Strategy</w:t>
      </w:r>
    </w:p>
    <w:p w14:paraId="6BDB2CE1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CSMA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 xml:space="preserve">Chaotic slime </w:t>
      </w:r>
      <w:proofErr w:type="spellStart"/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mould</w:t>
      </w:r>
      <w:proofErr w:type="spellEnd"/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 xml:space="preserve"> optimization algorithm</w:t>
      </w:r>
    </w:p>
    <w:p w14:paraId="525594FF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ILS-RVND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Hybrid algorithm based on Iterated Local Search (ILS) and Random Variable Neighborhood Descent (RVND) metaheuristics</w:t>
      </w:r>
    </w:p>
    <w:p w14:paraId="3841CBC9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ISOS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sz w:val="24"/>
          <w:szCs w:val="28"/>
        </w:rPr>
        <w:t xml:space="preserve">Improved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Symbiotic Organisms Search</w:t>
      </w:r>
    </w:p>
    <w:p w14:paraId="4F33ACFE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EACO:</w:t>
      </w:r>
      <w:r w:rsidRPr="00FC6722">
        <w:rPr>
          <w:rFonts w:ascii="Times New Roman" w:hAnsi="Times New Roman" w:cs="Times New Roman"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An enhanced ant colony optimization</w:t>
      </w:r>
    </w:p>
    <w:p w14:paraId="0C807759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LNS-ACO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Hybrid algorithm that executes large neighborhood search algorithm in combination with the solution construction mechanism of the ant colony optimization algorithm</w:t>
      </w:r>
    </w:p>
    <w:p w14:paraId="376F5A77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GRELS:</w:t>
      </w:r>
      <w:r w:rsidRPr="00FC6722">
        <w:rPr>
          <w:rFonts w:ascii="Times New Roman" w:hAnsi="Times New Roman" w:cs="Times New Roman"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A GRASP × Evolutionary Local Search Hybrid</w:t>
      </w:r>
    </w:p>
    <w:p w14:paraId="45EE457F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AGES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Active-guided evolution strategies</w:t>
      </w:r>
    </w:p>
    <w:p w14:paraId="60ECF0CD" w14:textId="77777777" w:rsidR="00D5564D" w:rsidRPr="00FC6722" w:rsidRDefault="00D5564D" w:rsidP="00D5564D">
      <w:pPr>
        <w:ind w:firstLineChars="202" w:firstLine="487"/>
        <w:rPr>
          <w:rFonts w:ascii="Times New Roman" w:hAnsi="Times New Roman" w:cs="Times New Roman"/>
          <w:bCs/>
          <w:sz w:val="24"/>
          <w:szCs w:val="28"/>
          <w:lang w:bidi="en-US"/>
        </w:rPr>
      </w:pPr>
      <w:r w:rsidRPr="00FC6722">
        <w:rPr>
          <w:rFonts w:ascii="Times New Roman" w:hAnsi="Times New Roman" w:cs="Times New Roman"/>
          <w:b/>
          <w:sz w:val="24"/>
          <w:szCs w:val="28"/>
          <w:lang w:bidi="en-US"/>
        </w:rPr>
        <w:t>HGPSO:</w:t>
      </w:r>
      <w:r w:rsidRPr="00FC672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C6722">
        <w:rPr>
          <w:rFonts w:ascii="Times New Roman" w:hAnsi="Times New Roman" w:cs="Times New Roman"/>
          <w:bCs/>
          <w:sz w:val="24"/>
          <w:szCs w:val="28"/>
          <w:lang w:bidi="en-US"/>
        </w:rPr>
        <w:t>A hybrid particle swarm optimization algorithm</w:t>
      </w:r>
    </w:p>
    <w:p w14:paraId="7F6C02B5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4D"/>
    <w:rsid w:val="00721FC1"/>
    <w:rsid w:val="00903AC7"/>
    <w:rsid w:val="00D5564D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BD707"/>
  <w15:chartTrackingRefBased/>
  <w15:docId w15:val="{39230B8F-B639-4BE2-931A-1AE4135B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6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3-01-10T11:47:00Z</dcterms:created>
  <dcterms:modified xsi:type="dcterms:W3CDTF">2023-01-10T11:47:00Z</dcterms:modified>
</cp:coreProperties>
</file>